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enraster"/>
        <w:tblpPr w:leftFromText="141" w:rightFromText="141" w:vertAnchor="page" w:horzAnchor="margin" w:tblpY="2726"/>
        <w:tblW w:w="9209" w:type="dxa"/>
        <w:tblLook w:val="04A0" w:firstRow="1" w:lastRow="0" w:firstColumn="1" w:lastColumn="0" w:noHBand="0" w:noVBand="1"/>
      </w:tblPr>
      <w:tblGrid>
        <w:gridCol w:w="4604"/>
        <w:gridCol w:w="4605"/>
      </w:tblGrid>
      <w:tr w:rsidR="009F0F16" w14:paraId="2ACD80FF" w14:textId="77777777" w:rsidTr="008A4837">
        <w:tc>
          <w:tcPr>
            <w:tcW w:w="4604" w:type="dxa"/>
          </w:tcPr>
          <w:p w14:paraId="41EA306B" w14:textId="409787DE" w:rsidR="009F0F16" w:rsidRPr="009F0F16" w:rsidRDefault="009F0F16" w:rsidP="00811B71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D MSC 1</w:t>
            </w:r>
          </w:p>
        </w:tc>
        <w:tc>
          <w:tcPr>
            <w:tcW w:w="4605" w:type="dxa"/>
          </w:tcPr>
          <w:p w14:paraId="353419C6" w14:textId="11427D32" w:rsidR="009F0F16" w:rsidRPr="000471B5" w:rsidRDefault="009F0F16" w:rsidP="00811B71">
            <w:pPr>
              <w:jc w:val="center"/>
            </w:pPr>
            <w:r w:rsidRPr="009F0F16">
              <w:rPr>
                <w:rFonts w:ascii="Arial" w:hAnsi="Arial" w:cs="Arial"/>
                <w:b/>
                <w:bCs/>
              </w:rPr>
              <w:t>OA MSC 1</w:t>
            </w:r>
          </w:p>
        </w:tc>
      </w:tr>
      <w:tr w:rsidR="009F0F16" w14:paraId="7DC6DABD" w14:textId="02B7892B" w:rsidTr="008A4837">
        <w:trPr>
          <w:trHeight w:val="2994"/>
        </w:trPr>
        <w:tc>
          <w:tcPr>
            <w:tcW w:w="4604" w:type="dxa"/>
          </w:tcPr>
          <w:p w14:paraId="2C6019B4" w14:textId="7F874620" w:rsidR="009F0F16" w:rsidRPr="009F0F16" w:rsidRDefault="009F0F16" w:rsidP="00811B71">
            <w:pPr>
              <w:rPr>
                <w:rFonts w:ascii="Arial" w:hAnsi="Arial" w:cs="Arial"/>
                <w:b/>
                <w:bCs/>
              </w:rPr>
            </w:pPr>
            <w:r w:rsidRPr="009F0F16">
              <w:rPr>
                <w:rFonts w:ascii="Arial" w:hAnsi="Arial" w:cs="Arial"/>
                <w:b/>
                <w:bCs/>
                <w:noProof/>
              </w:rPr>
              <w:drawing>
                <wp:anchor distT="0" distB="0" distL="114300" distR="114300" simplePos="0" relativeHeight="251658240" behindDoc="1" locked="0" layoutInCell="1" allowOverlap="1" wp14:anchorId="039A42F9" wp14:editId="562DF850">
                  <wp:simplePos x="0" y="0"/>
                  <wp:positionH relativeFrom="column">
                    <wp:posOffset>570031</wp:posOffset>
                  </wp:positionH>
                  <wp:positionV relativeFrom="paragraph">
                    <wp:posOffset>116006</wp:posOffset>
                  </wp:positionV>
                  <wp:extent cx="1601470" cy="1619885"/>
                  <wp:effectExtent l="0" t="0" r="0" b="0"/>
                  <wp:wrapSquare wrapText="bothSides"/>
                  <wp:docPr id="92027134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0271341" name="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01470" cy="1619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605" w:type="dxa"/>
          </w:tcPr>
          <w:p w14:paraId="5615F0B1" w14:textId="16D053C0" w:rsidR="009F0F16" w:rsidRPr="00F32795" w:rsidRDefault="009F0F16" w:rsidP="00811B71">
            <w:r w:rsidRPr="000471B5">
              <w:rPr>
                <w:noProof/>
              </w:rPr>
              <w:drawing>
                <wp:anchor distT="0" distB="0" distL="114300" distR="114300" simplePos="0" relativeHeight="251661312" behindDoc="0" locked="0" layoutInCell="1" allowOverlap="1" wp14:anchorId="51299F2D" wp14:editId="2CCC76A7">
                  <wp:simplePos x="0" y="0"/>
                  <wp:positionH relativeFrom="column">
                    <wp:posOffset>246929</wp:posOffset>
                  </wp:positionH>
                  <wp:positionV relativeFrom="paragraph">
                    <wp:posOffset>102358</wp:posOffset>
                  </wp:positionV>
                  <wp:extent cx="2372400" cy="1800000"/>
                  <wp:effectExtent l="0" t="0" r="8890" b="0"/>
                  <wp:wrapSquare wrapText="bothSides"/>
                  <wp:docPr id="1988955192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8955192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24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9F0F16" w14:paraId="472DD75E" w14:textId="77777777" w:rsidTr="008A4837">
        <w:tc>
          <w:tcPr>
            <w:tcW w:w="4604" w:type="dxa"/>
          </w:tcPr>
          <w:p w14:paraId="00C0EA74" w14:textId="210CD77A" w:rsidR="009F0F16" w:rsidRPr="009F0F16" w:rsidRDefault="009F0F16" w:rsidP="00811B71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D MSC 2</w:t>
            </w:r>
          </w:p>
        </w:tc>
        <w:tc>
          <w:tcPr>
            <w:tcW w:w="4605" w:type="dxa"/>
          </w:tcPr>
          <w:p w14:paraId="07724E2D" w14:textId="31641A24" w:rsidR="009F0F16" w:rsidRPr="000471B5" w:rsidRDefault="009F0F16" w:rsidP="00811B71">
            <w:pPr>
              <w:jc w:val="center"/>
            </w:pPr>
            <w:r w:rsidRPr="009F0F16">
              <w:rPr>
                <w:rFonts w:ascii="Arial" w:hAnsi="Arial" w:cs="Arial"/>
                <w:b/>
                <w:bCs/>
              </w:rPr>
              <w:t>OA MSC 2</w:t>
            </w:r>
          </w:p>
        </w:tc>
      </w:tr>
      <w:tr w:rsidR="009F0F16" w14:paraId="0B7C3800" w14:textId="22BF8761" w:rsidTr="008A4837">
        <w:tc>
          <w:tcPr>
            <w:tcW w:w="4604" w:type="dxa"/>
          </w:tcPr>
          <w:p w14:paraId="51F6FE07" w14:textId="0D41E793" w:rsidR="009F0F16" w:rsidRPr="009F0F16" w:rsidRDefault="009F0F16" w:rsidP="00811B71">
            <w:pPr>
              <w:rPr>
                <w:rFonts w:ascii="Arial" w:hAnsi="Arial" w:cs="Arial"/>
                <w:b/>
                <w:bCs/>
              </w:rPr>
            </w:pPr>
            <w:r w:rsidRPr="009F0F16">
              <w:rPr>
                <w:rFonts w:ascii="Arial" w:hAnsi="Arial" w:cs="Arial"/>
                <w:b/>
                <w:bCs/>
                <w:noProof/>
              </w:rPr>
              <w:drawing>
                <wp:anchor distT="0" distB="0" distL="114300" distR="114300" simplePos="0" relativeHeight="251659264" behindDoc="0" locked="0" layoutInCell="1" allowOverlap="1" wp14:anchorId="345DB1F1" wp14:editId="7A1D6EBB">
                  <wp:simplePos x="0" y="0"/>
                  <wp:positionH relativeFrom="column">
                    <wp:posOffset>545266</wp:posOffset>
                  </wp:positionH>
                  <wp:positionV relativeFrom="paragraph">
                    <wp:posOffset>54591</wp:posOffset>
                  </wp:positionV>
                  <wp:extent cx="1627200" cy="1620000"/>
                  <wp:effectExtent l="0" t="0" r="0" b="0"/>
                  <wp:wrapSquare wrapText="bothSides"/>
                  <wp:docPr id="810209790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0209790" name="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7200" cy="16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605" w:type="dxa"/>
          </w:tcPr>
          <w:p w14:paraId="28B94CE3" w14:textId="2D8963A6" w:rsidR="009F0F16" w:rsidRPr="00F32795" w:rsidRDefault="009F0F16" w:rsidP="00811B71">
            <w:r w:rsidRPr="000471B5">
              <w:rPr>
                <w:noProof/>
              </w:rPr>
              <w:drawing>
                <wp:anchor distT="0" distB="0" distL="114300" distR="114300" simplePos="0" relativeHeight="251662336" behindDoc="0" locked="0" layoutInCell="1" allowOverlap="1" wp14:anchorId="0AC0967A" wp14:editId="0002BC46">
                  <wp:simplePos x="0" y="0"/>
                  <wp:positionH relativeFrom="column">
                    <wp:posOffset>294185</wp:posOffset>
                  </wp:positionH>
                  <wp:positionV relativeFrom="paragraph">
                    <wp:posOffset>122678</wp:posOffset>
                  </wp:positionV>
                  <wp:extent cx="2232447" cy="1733266"/>
                  <wp:effectExtent l="0" t="0" r="0" b="635"/>
                  <wp:wrapSquare wrapText="bothSides"/>
                  <wp:docPr id="1731383198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31383198" name="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2447" cy="17332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9F0F16" w14:paraId="119BDDDE" w14:textId="77777777" w:rsidTr="008A4837">
        <w:tc>
          <w:tcPr>
            <w:tcW w:w="4604" w:type="dxa"/>
          </w:tcPr>
          <w:p w14:paraId="4F9E3C72" w14:textId="3754D144" w:rsidR="009F0F16" w:rsidRPr="009F0F16" w:rsidRDefault="009F0F16" w:rsidP="00811B71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D MSC 3</w:t>
            </w:r>
          </w:p>
        </w:tc>
        <w:tc>
          <w:tcPr>
            <w:tcW w:w="4605" w:type="dxa"/>
          </w:tcPr>
          <w:p w14:paraId="0063D981" w14:textId="6D7898CE" w:rsidR="009F0F16" w:rsidRPr="009F0F16" w:rsidRDefault="009F0F16" w:rsidP="00811B71">
            <w:pPr>
              <w:jc w:val="center"/>
            </w:pPr>
            <w:r w:rsidRPr="009F0F16">
              <w:rPr>
                <w:rFonts w:ascii="Arial" w:hAnsi="Arial" w:cs="Arial"/>
                <w:b/>
                <w:bCs/>
              </w:rPr>
              <w:t>OA MSC 3</w:t>
            </w:r>
          </w:p>
        </w:tc>
      </w:tr>
      <w:tr w:rsidR="009F0F16" w14:paraId="3E4138F2" w14:textId="67C7603A" w:rsidTr="008A4837">
        <w:trPr>
          <w:trHeight w:val="2683"/>
        </w:trPr>
        <w:tc>
          <w:tcPr>
            <w:tcW w:w="4604" w:type="dxa"/>
          </w:tcPr>
          <w:p w14:paraId="52D7DCDF" w14:textId="3C109FBB" w:rsidR="009F0F16" w:rsidRPr="009F0F16" w:rsidRDefault="009F0F16" w:rsidP="00811B71">
            <w:pPr>
              <w:rPr>
                <w:rFonts w:ascii="Arial" w:hAnsi="Arial" w:cs="Arial"/>
                <w:b/>
                <w:bCs/>
              </w:rPr>
            </w:pPr>
            <w:r w:rsidRPr="009F0F16">
              <w:rPr>
                <w:rFonts w:ascii="Arial" w:hAnsi="Arial" w:cs="Arial"/>
                <w:b/>
                <w:bCs/>
                <w:noProof/>
              </w:rPr>
              <w:drawing>
                <wp:anchor distT="0" distB="0" distL="114300" distR="114300" simplePos="0" relativeHeight="251660288" behindDoc="0" locked="0" layoutInCell="1" allowOverlap="1" wp14:anchorId="64CCA9E4" wp14:editId="5F2DC64D">
                  <wp:simplePos x="0" y="0"/>
                  <wp:positionH relativeFrom="column">
                    <wp:posOffset>543370</wp:posOffset>
                  </wp:positionH>
                  <wp:positionV relativeFrom="paragraph">
                    <wp:posOffset>42213</wp:posOffset>
                  </wp:positionV>
                  <wp:extent cx="1602000" cy="1620000"/>
                  <wp:effectExtent l="0" t="0" r="0" b="0"/>
                  <wp:wrapSquare wrapText="bothSides"/>
                  <wp:docPr id="197094558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0945581" name="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02000" cy="16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605" w:type="dxa"/>
          </w:tcPr>
          <w:p w14:paraId="66C38103" w14:textId="468BEB04" w:rsidR="009F0F16" w:rsidRPr="00F32795" w:rsidRDefault="009F0F16" w:rsidP="00811B71">
            <w:r w:rsidRPr="009F0F16">
              <w:rPr>
                <w:noProof/>
              </w:rPr>
              <w:drawing>
                <wp:anchor distT="0" distB="0" distL="114300" distR="114300" simplePos="0" relativeHeight="251663360" behindDoc="0" locked="0" layoutInCell="1" allowOverlap="1" wp14:anchorId="00C3D48B" wp14:editId="4D26A74D">
                  <wp:simplePos x="0" y="0"/>
                  <wp:positionH relativeFrom="column">
                    <wp:posOffset>335641</wp:posOffset>
                  </wp:positionH>
                  <wp:positionV relativeFrom="paragraph">
                    <wp:posOffset>89981</wp:posOffset>
                  </wp:positionV>
                  <wp:extent cx="2129051" cy="1551787"/>
                  <wp:effectExtent l="0" t="0" r="5080" b="0"/>
                  <wp:wrapSquare wrapText="bothSides"/>
                  <wp:docPr id="824192509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4192509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9051" cy="15517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14:paraId="129E4144" w14:textId="1175A3F0" w:rsidR="00811B71" w:rsidRPr="008A4837" w:rsidRDefault="00811B71" w:rsidP="008A4837">
      <w:pPr>
        <w:jc w:val="center"/>
        <w:rPr>
          <w:rFonts w:ascii="Arial" w:hAnsi="Arial" w:cs="Arial"/>
          <w:b/>
          <w:sz w:val="24"/>
          <w:szCs w:val="24"/>
        </w:rPr>
      </w:pPr>
      <w:r w:rsidRPr="008A4837">
        <w:rPr>
          <w:rFonts w:ascii="Arial" w:hAnsi="Arial" w:cs="Arial"/>
          <w:b/>
          <w:sz w:val="24"/>
          <w:szCs w:val="24"/>
        </w:rPr>
        <w:t>Supplementary Materials -</w:t>
      </w:r>
    </w:p>
    <w:p w14:paraId="5C3A9B41" w14:textId="0B2CDBEA" w:rsidR="00811B71" w:rsidRPr="008A4837" w:rsidRDefault="00811B71" w:rsidP="008A4837">
      <w:pPr>
        <w:spacing w:line="480" w:lineRule="auto"/>
        <w:jc w:val="center"/>
        <w:rPr>
          <w:rFonts w:ascii="Arial" w:hAnsi="Arial" w:cs="Arial"/>
          <w:b/>
          <w:bCs/>
        </w:rPr>
      </w:pPr>
      <w:bookmarkStart w:id="0" w:name="_Hlk163932686"/>
      <w:r w:rsidRPr="0018491A">
        <w:rPr>
          <w:rFonts w:ascii="Arial" w:hAnsi="Arial" w:cs="Arial"/>
          <w:b/>
          <w:bCs/>
        </w:rPr>
        <w:t xml:space="preserve">Suitability of MSCs derived from osteoarthritis </w:t>
      </w:r>
      <w:r>
        <w:rPr>
          <w:rFonts w:ascii="Arial" w:hAnsi="Arial" w:cs="Arial"/>
          <w:b/>
          <w:bCs/>
        </w:rPr>
        <w:t>patients</w:t>
      </w:r>
      <w:r w:rsidRPr="0018491A">
        <w:rPr>
          <w:rFonts w:ascii="Arial" w:hAnsi="Arial" w:cs="Arial"/>
          <w:b/>
          <w:bCs/>
        </w:rPr>
        <w:t xml:space="preserve"> for </w:t>
      </w:r>
      <w:r w:rsidRPr="000E7EB1">
        <w:rPr>
          <w:rFonts w:ascii="Arial" w:hAnsi="Arial" w:cs="Arial"/>
          <w:b/>
          <w:bCs/>
          <w:i/>
          <w:iCs/>
        </w:rPr>
        <w:t>in situ</w:t>
      </w:r>
      <w:r w:rsidRPr="0018491A">
        <w:rPr>
          <w:rFonts w:ascii="Arial" w:hAnsi="Arial" w:cs="Arial"/>
          <w:b/>
          <w:bCs/>
        </w:rPr>
        <w:t xml:space="preserve"> tissue engineering with the chemoattractant CCL25</w:t>
      </w:r>
      <w:bookmarkEnd w:id="0"/>
    </w:p>
    <w:p w14:paraId="4AF413A8" w14:textId="77777777" w:rsidR="00811B71" w:rsidRDefault="00811B71">
      <w:pPr>
        <w:rPr>
          <w:rFonts w:ascii="Arial" w:hAnsi="Arial" w:cs="Arial"/>
          <w:sz w:val="18"/>
          <w:szCs w:val="18"/>
        </w:rPr>
      </w:pPr>
    </w:p>
    <w:p w14:paraId="3D5622EC" w14:textId="329802D6" w:rsidR="0006023C" w:rsidRPr="00E92A52" w:rsidRDefault="009F0F16">
      <w:pPr>
        <w:rPr>
          <w:rFonts w:ascii="Arial" w:hAnsi="Arial" w:cs="Arial"/>
          <w:sz w:val="18"/>
          <w:szCs w:val="18"/>
        </w:rPr>
      </w:pPr>
      <w:r w:rsidRPr="00E92A52">
        <w:rPr>
          <w:rFonts w:ascii="Arial" w:hAnsi="Arial" w:cs="Arial"/>
          <w:sz w:val="18"/>
          <w:szCs w:val="18"/>
        </w:rPr>
        <w:t xml:space="preserve">Figure </w:t>
      </w:r>
      <w:r w:rsidR="00811B71">
        <w:rPr>
          <w:rFonts w:ascii="Arial" w:hAnsi="Arial" w:cs="Arial"/>
          <w:sz w:val="18"/>
          <w:szCs w:val="18"/>
        </w:rPr>
        <w:t>S</w:t>
      </w:r>
      <w:r w:rsidRPr="00E92A52">
        <w:rPr>
          <w:rFonts w:ascii="Arial" w:hAnsi="Arial" w:cs="Arial"/>
          <w:sz w:val="18"/>
          <w:szCs w:val="18"/>
        </w:rPr>
        <w:t>1: Gating strategy for the evaluation of surface marker on ND and OA MSCs.</w:t>
      </w:r>
      <w:r w:rsidR="00E92A52" w:rsidRPr="00E92A52">
        <w:rPr>
          <w:rFonts w:ascii="Arial" w:hAnsi="Arial" w:cs="Arial"/>
          <w:sz w:val="18"/>
          <w:szCs w:val="18"/>
        </w:rPr>
        <w:br/>
        <w:t>SSC-H: side scatter – height; FSC-H: forward scatter - height</w:t>
      </w:r>
    </w:p>
    <w:p w14:paraId="6BA798A6" w14:textId="77777777" w:rsidR="000471B5" w:rsidRDefault="000471B5"/>
    <w:p w14:paraId="3E214C28" w14:textId="711B35D5" w:rsidR="009F0F16" w:rsidRPr="009F0F16" w:rsidRDefault="009F0F16" w:rsidP="009F0F16">
      <w:pPr>
        <w:pStyle w:val="Beschriftung"/>
        <w:keepNext/>
        <w:rPr>
          <w:rFonts w:ascii="Arial" w:hAnsi="Arial" w:cs="Arial"/>
          <w:color w:val="auto"/>
        </w:rPr>
      </w:pPr>
      <w:r w:rsidRPr="009F0F16">
        <w:rPr>
          <w:rFonts w:ascii="Arial" w:hAnsi="Arial" w:cs="Arial"/>
          <w:color w:val="auto"/>
        </w:rPr>
        <w:t xml:space="preserve">Table </w:t>
      </w:r>
      <w:r w:rsidR="00811B71">
        <w:rPr>
          <w:rFonts w:ascii="Arial" w:hAnsi="Arial" w:cs="Arial"/>
          <w:color w:val="auto"/>
        </w:rPr>
        <w:t>S</w:t>
      </w:r>
      <w:r w:rsidRPr="009F0F16">
        <w:rPr>
          <w:rFonts w:ascii="Arial" w:hAnsi="Arial" w:cs="Arial"/>
          <w:color w:val="auto"/>
        </w:rPr>
        <w:fldChar w:fldCharType="begin"/>
      </w:r>
      <w:r w:rsidRPr="009F0F16">
        <w:rPr>
          <w:rFonts w:ascii="Arial" w:hAnsi="Arial" w:cs="Arial"/>
          <w:color w:val="auto"/>
        </w:rPr>
        <w:instrText xml:space="preserve"> SEQ Table \* ARABIC </w:instrText>
      </w:r>
      <w:r w:rsidRPr="009F0F16">
        <w:rPr>
          <w:rFonts w:ascii="Arial" w:hAnsi="Arial" w:cs="Arial"/>
          <w:color w:val="auto"/>
        </w:rPr>
        <w:fldChar w:fldCharType="separate"/>
      </w:r>
      <w:r w:rsidRPr="009F0F16">
        <w:rPr>
          <w:rFonts w:ascii="Arial" w:hAnsi="Arial" w:cs="Arial"/>
          <w:noProof/>
          <w:color w:val="auto"/>
        </w:rPr>
        <w:t>1</w:t>
      </w:r>
      <w:r w:rsidRPr="009F0F16">
        <w:rPr>
          <w:rFonts w:ascii="Arial" w:hAnsi="Arial" w:cs="Arial"/>
          <w:color w:val="auto"/>
        </w:rPr>
        <w:fldChar w:fldCharType="end"/>
      </w:r>
      <w:r w:rsidRPr="009F0F16">
        <w:rPr>
          <w:rFonts w:ascii="Arial" w:hAnsi="Arial" w:cs="Arial"/>
          <w:color w:val="auto"/>
        </w:rPr>
        <w:t>: Percentage of MSCs positive for the respective surface marker relative to the gated population</w:t>
      </w: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1000"/>
        <w:gridCol w:w="1227"/>
        <w:gridCol w:w="1227"/>
        <w:gridCol w:w="1228"/>
        <w:gridCol w:w="1227"/>
        <w:gridCol w:w="1227"/>
        <w:gridCol w:w="1228"/>
      </w:tblGrid>
      <w:tr w:rsidR="009F0F16" w:rsidRPr="009F0F16" w14:paraId="162CBAB3" w14:textId="77777777" w:rsidTr="00D9500A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6F36" w14:textId="77777777" w:rsidR="009F0F16" w:rsidRPr="009F0F16" w:rsidRDefault="009F0F16" w:rsidP="009F0F1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A3E29" w14:textId="77777777" w:rsidR="009F0F16" w:rsidRPr="009F0F16" w:rsidRDefault="009F0F16" w:rsidP="009F0F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A MSC 1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F990A" w14:textId="77777777" w:rsidR="009F0F16" w:rsidRPr="009F0F16" w:rsidRDefault="009F0F16" w:rsidP="009F0F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A MSC 2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EEEEB" w14:textId="77777777" w:rsidR="009F0F16" w:rsidRPr="009F0F16" w:rsidRDefault="009F0F16" w:rsidP="009F0F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A MSC3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0A8DB" w14:textId="77777777" w:rsidR="009F0F16" w:rsidRPr="009F0F16" w:rsidRDefault="009F0F16" w:rsidP="009F0F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D MSC1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A9A39" w14:textId="77777777" w:rsidR="009F0F16" w:rsidRPr="009F0F16" w:rsidRDefault="009F0F16" w:rsidP="009F0F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D MSC2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B4D2E" w14:textId="77777777" w:rsidR="009F0F16" w:rsidRPr="009F0F16" w:rsidRDefault="009F0F16" w:rsidP="009F0F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D MSC3</w:t>
            </w:r>
          </w:p>
        </w:tc>
      </w:tr>
      <w:tr w:rsidR="009F0F16" w:rsidRPr="009F0F16" w14:paraId="7D4BDF9B" w14:textId="77777777" w:rsidTr="00264182">
        <w:trPr>
          <w:trHeight w:val="288"/>
        </w:trPr>
        <w:tc>
          <w:tcPr>
            <w:tcW w:w="1000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32876" w14:textId="77777777" w:rsidR="009F0F16" w:rsidRPr="009F0F16" w:rsidRDefault="009F0F16" w:rsidP="009F0F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105</w:t>
            </w:r>
          </w:p>
        </w:tc>
        <w:tc>
          <w:tcPr>
            <w:tcW w:w="1227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422FE" w14:textId="77777777" w:rsidR="009F0F16" w:rsidRPr="009F0F16" w:rsidRDefault="009F0F16" w:rsidP="009F0F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7.3%</w:t>
            </w:r>
          </w:p>
        </w:tc>
        <w:tc>
          <w:tcPr>
            <w:tcW w:w="1227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F21DF" w14:textId="77777777" w:rsidR="009F0F16" w:rsidRPr="009F0F16" w:rsidRDefault="009F0F16" w:rsidP="009F0F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9.6%</w:t>
            </w:r>
          </w:p>
        </w:tc>
        <w:tc>
          <w:tcPr>
            <w:tcW w:w="1228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3394F" w14:textId="77777777" w:rsidR="009F0F16" w:rsidRPr="009F0F16" w:rsidRDefault="009F0F16" w:rsidP="009F0F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9.1%</w:t>
            </w:r>
          </w:p>
        </w:tc>
        <w:tc>
          <w:tcPr>
            <w:tcW w:w="1227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A689D" w14:textId="77777777" w:rsidR="009F0F16" w:rsidRPr="009F0F16" w:rsidRDefault="009F0F16" w:rsidP="009F0F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9.7%</w:t>
            </w:r>
          </w:p>
        </w:tc>
        <w:tc>
          <w:tcPr>
            <w:tcW w:w="1227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C0B81" w14:textId="77777777" w:rsidR="009F0F16" w:rsidRPr="009F0F16" w:rsidRDefault="009F0F16" w:rsidP="009F0F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9.5%</w:t>
            </w:r>
          </w:p>
        </w:tc>
        <w:tc>
          <w:tcPr>
            <w:tcW w:w="1228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1DBF" w14:textId="77777777" w:rsidR="009F0F16" w:rsidRPr="009F0F16" w:rsidRDefault="009F0F16" w:rsidP="009F0F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9.5%</w:t>
            </w:r>
          </w:p>
        </w:tc>
      </w:tr>
      <w:tr w:rsidR="009F0F16" w:rsidRPr="009F0F16" w14:paraId="313C644E" w14:textId="77777777" w:rsidTr="00264182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E387D" w14:textId="77777777" w:rsidR="009F0F16" w:rsidRPr="009F0F16" w:rsidRDefault="009F0F16" w:rsidP="009F0F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90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A04EE" w14:textId="77777777" w:rsidR="009F0F16" w:rsidRPr="009F0F16" w:rsidRDefault="009F0F16" w:rsidP="009F0F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4.0%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BD90E" w14:textId="77777777" w:rsidR="009F0F16" w:rsidRPr="009F0F16" w:rsidRDefault="009F0F16" w:rsidP="009F0F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.5%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2C992" w14:textId="77777777" w:rsidR="009F0F16" w:rsidRPr="009F0F16" w:rsidRDefault="009F0F16" w:rsidP="009F0F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9.4%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BDDED" w14:textId="77777777" w:rsidR="009F0F16" w:rsidRPr="009F0F16" w:rsidRDefault="009F0F16" w:rsidP="009F0F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7.4%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D988C" w14:textId="77777777" w:rsidR="009F0F16" w:rsidRPr="009F0F16" w:rsidRDefault="009F0F16" w:rsidP="009F0F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9.1%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2FB2" w14:textId="77777777" w:rsidR="009F0F16" w:rsidRPr="009F0F16" w:rsidRDefault="009F0F16" w:rsidP="009F0F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.8%</w:t>
            </w:r>
          </w:p>
        </w:tc>
      </w:tr>
      <w:tr w:rsidR="009F0F16" w:rsidRPr="009F0F16" w14:paraId="40E6EC5F" w14:textId="77777777" w:rsidTr="00264182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0D75B" w14:textId="77777777" w:rsidR="009F0F16" w:rsidRPr="009F0F16" w:rsidRDefault="009F0F16" w:rsidP="009F0F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D44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2A1C9" w14:textId="77777777" w:rsidR="009F0F16" w:rsidRPr="009F0F16" w:rsidRDefault="009F0F16" w:rsidP="009F0F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8.4%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5933C" w14:textId="77777777" w:rsidR="009F0F16" w:rsidRPr="009F0F16" w:rsidRDefault="009F0F16" w:rsidP="009F0F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9.9%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E17F9" w14:textId="77777777" w:rsidR="009F0F16" w:rsidRPr="009F0F16" w:rsidRDefault="009F0F16" w:rsidP="009F0F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9.6%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A879F" w14:textId="77777777" w:rsidR="009F0F16" w:rsidRPr="009F0F16" w:rsidRDefault="009F0F16" w:rsidP="009F0F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9.9%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A245" w14:textId="77777777" w:rsidR="009F0F16" w:rsidRPr="009F0F16" w:rsidRDefault="009F0F16" w:rsidP="009F0F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9.9%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2428" w14:textId="77777777" w:rsidR="009F0F16" w:rsidRPr="009F0F16" w:rsidRDefault="009F0F16" w:rsidP="009F0F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9.7%</w:t>
            </w:r>
          </w:p>
        </w:tc>
      </w:tr>
      <w:tr w:rsidR="009F0F16" w:rsidRPr="009F0F16" w14:paraId="13C3AE73" w14:textId="77777777" w:rsidTr="00264182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6CA2E" w14:textId="77777777" w:rsidR="009F0F16" w:rsidRPr="009F0F16" w:rsidRDefault="009F0F16" w:rsidP="009F0F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45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74676" w14:textId="77777777" w:rsidR="009F0F16" w:rsidRPr="009F0F16" w:rsidRDefault="009F0F16" w:rsidP="009F0F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%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1188" w14:textId="77777777" w:rsidR="009F0F16" w:rsidRPr="009F0F16" w:rsidRDefault="009F0F16" w:rsidP="009F0F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86134" w14:textId="77777777" w:rsidR="009F0F16" w:rsidRPr="009F0F16" w:rsidRDefault="009F0F16" w:rsidP="009F0F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%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5D6B7" w14:textId="77777777" w:rsidR="009F0F16" w:rsidRPr="009F0F16" w:rsidRDefault="009F0F16" w:rsidP="009F0F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B079F" w14:textId="77777777" w:rsidR="009F0F16" w:rsidRPr="009F0F16" w:rsidRDefault="009F0F16" w:rsidP="009F0F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09C5" w14:textId="77777777" w:rsidR="009F0F16" w:rsidRPr="009F0F16" w:rsidRDefault="009F0F16" w:rsidP="009F0F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</w:tr>
      <w:tr w:rsidR="009F0F16" w:rsidRPr="009F0F16" w14:paraId="6F9532BD" w14:textId="77777777" w:rsidTr="00264182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82A1F" w14:textId="77777777" w:rsidR="009F0F16" w:rsidRPr="009F0F16" w:rsidRDefault="009F0F16" w:rsidP="009F0F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73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4D7E1" w14:textId="77777777" w:rsidR="009F0F16" w:rsidRPr="009F0F16" w:rsidRDefault="009F0F16" w:rsidP="009F0F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9.7%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AACCE" w14:textId="77777777" w:rsidR="009F0F16" w:rsidRPr="009F0F16" w:rsidRDefault="009F0F16" w:rsidP="009F0F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.0%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41B0C" w14:textId="77777777" w:rsidR="009F0F16" w:rsidRPr="009F0F16" w:rsidRDefault="009F0F16" w:rsidP="009F0F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9.9%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E8EBF" w14:textId="77777777" w:rsidR="009F0F16" w:rsidRPr="009F0F16" w:rsidRDefault="009F0F16" w:rsidP="009F0F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9.9%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72B19" w14:textId="77777777" w:rsidR="009F0F16" w:rsidRPr="009F0F16" w:rsidRDefault="009F0F16" w:rsidP="009F0F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9.9%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45A1" w14:textId="77777777" w:rsidR="009F0F16" w:rsidRPr="009F0F16" w:rsidRDefault="009F0F16" w:rsidP="009F0F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9.7%</w:t>
            </w:r>
          </w:p>
        </w:tc>
      </w:tr>
      <w:tr w:rsidR="009F0F16" w:rsidRPr="009F0F16" w14:paraId="50E06AEE" w14:textId="77777777" w:rsidTr="00264182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8633D" w14:textId="77777777" w:rsidR="009F0F16" w:rsidRPr="009F0F16" w:rsidRDefault="009F0F16" w:rsidP="009F0F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166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3E843" w14:textId="77777777" w:rsidR="009F0F16" w:rsidRPr="009F0F16" w:rsidRDefault="009F0F16" w:rsidP="009F0F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6.7%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228A8" w14:textId="77777777" w:rsidR="009F0F16" w:rsidRPr="009F0F16" w:rsidRDefault="009F0F16" w:rsidP="009F0F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9.8%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E9876" w14:textId="77777777" w:rsidR="009F0F16" w:rsidRPr="009F0F16" w:rsidRDefault="009F0F16" w:rsidP="009F0F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9.6%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BC234" w14:textId="77777777" w:rsidR="009F0F16" w:rsidRPr="009F0F16" w:rsidRDefault="009F0F16" w:rsidP="009F0F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9.8%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62ED7" w14:textId="77777777" w:rsidR="009F0F16" w:rsidRPr="009F0F16" w:rsidRDefault="009F0F16" w:rsidP="009F0F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9.9%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C1F4" w14:textId="77777777" w:rsidR="009F0F16" w:rsidRPr="009F0F16" w:rsidRDefault="009F0F16" w:rsidP="009F0F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.1%</w:t>
            </w:r>
          </w:p>
        </w:tc>
      </w:tr>
      <w:tr w:rsidR="009F0F16" w:rsidRPr="009F0F16" w14:paraId="00B1972E" w14:textId="77777777" w:rsidTr="00264182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31CA1" w14:textId="77777777" w:rsidR="009F0F16" w:rsidRPr="009F0F16" w:rsidRDefault="009F0F16" w:rsidP="009F0F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14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E231A" w14:textId="77777777" w:rsidR="009F0F16" w:rsidRPr="009F0F16" w:rsidRDefault="009F0F16" w:rsidP="009F0F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%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59BBF" w14:textId="77777777" w:rsidR="009F0F16" w:rsidRPr="009F0F16" w:rsidRDefault="009F0F16" w:rsidP="009F0F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%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4DF9A" w14:textId="77777777" w:rsidR="009F0F16" w:rsidRPr="009F0F16" w:rsidRDefault="009F0F16" w:rsidP="009F0F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30265" w14:textId="77777777" w:rsidR="009F0F16" w:rsidRPr="009F0F16" w:rsidRDefault="009F0F16" w:rsidP="009F0F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%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FA24D" w14:textId="77777777" w:rsidR="009F0F16" w:rsidRPr="009F0F16" w:rsidRDefault="009F0F16" w:rsidP="009F0F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3400" w14:textId="77777777" w:rsidR="009F0F16" w:rsidRPr="009F0F16" w:rsidRDefault="009F0F16" w:rsidP="009F0F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</w:tr>
      <w:tr w:rsidR="009F0F16" w:rsidRPr="009F0F16" w14:paraId="089E5DB9" w14:textId="77777777" w:rsidTr="00264182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17583" w14:textId="77777777" w:rsidR="009F0F16" w:rsidRPr="009F0F16" w:rsidRDefault="009F0F16" w:rsidP="009F0F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34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5E61A" w14:textId="77777777" w:rsidR="009F0F16" w:rsidRPr="009F0F16" w:rsidRDefault="009F0F16" w:rsidP="009F0F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%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94BA3" w14:textId="77777777" w:rsidR="009F0F16" w:rsidRPr="009F0F16" w:rsidRDefault="009F0F16" w:rsidP="009F0F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77E0A" w14:textId="77777777" w:rsidR="009F0F16" w:rsidRPr="009F0F16" w:rsidRDefault="009F0F16" w:rsidP="009F0F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B0699" w14:textId="77777777" w:rsidR="009F0F16" w:rsidRPr="009F0F16" w:rsidRDefault="009F0F16" w:rsidP="009F0F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8E190" w14:textId="77777777" w:rsidR="009F0F16" w:rsidRPr="009F0F16" w:rsidRDefault="009F0F16" w:rsidP="009F0F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%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442D" w14:textId="77777777" w:rsidR="009F0F16" w:rsidRPr="009F0F16" w:rsidRDefault="009F0F16" w:rsidP="009F0F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F0F1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</w:tr>
    </w:tbl>
    <w:p w14:paraId="7D829015" w14:textId="77777777" w:rsidR="000471B5" w:rsidRDefault="000471B5"/>
    <w:sectPr w:rsidR="000471B5" w:rsidSect="001878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FF5FA0" w14:textId="77777777" w:rsidR="00E6694E" w:rsidRDefault="00E6694E" w:rsidP="00811B71">
      <w:pPr>
        <w:spacing w:after="0" w:line="240" w:lineRule="auto"/>
      </w:pPr>
      <w:r>
        <w:separator/>
      </w:r>
    </w:p>
  </w:endnote>
  <w:endnote w:type="continuationSeparator" w:id="0">
    <w:p w14:paraId="3C28885F" w14:textId="77777777" w:rsidR="00E6694E" w:rsidRDefault="00E6694E" w:rsidP="00811B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CDB0BF" w14:textId="77777777" w:rsidR="00E6694E" w:rsidRDefault="00E6694E" w:rsidP="00811B71">
      <w:pPr>
        <w:spacing w:after="0" w:line="240" w:lineRule="auto"/>
      </w:pPr>
      <w:r>
        <w:separator/>
      </w:r>
    </w:p>
  </w:footnote>
  <w:footnote w:type="continuationSeparator" w:id="0">
    <w:p w14:paraId="0A0DDB7A" w14:textId="77777777" w:rsidR="00E6694E" w:rsidRDefault="00E6694E" w:rsidP="00811B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157"/>
    <w:rsid w:val="000005FF"/>
    <w:rsid w:val="000471B5"/>
    <w:rsid w:val="0006023C"/>
    <w:rsid w:val="00187864"/>
    <w:rsid w:val="0022187C"/>
    <w:rsid w:val="00264182"/>
    <w:rsid w:val="002A0395"/>
    <w:rsid w:val="002D5BBC"/>
    <w:rsid w:val="002E1B40"/>
    <w:rsid w:val="0039598E"/>
    <w:rsid w:val="0078391F"/>
    <w:rsid w:val="007F6AD9"/>
    <w:rsid w:val="00811B71"/>
    <w:rsid w:val="00864157"/>
    <w:rsid w:val="008A4837"/>
    <w:rsid w:val="008F48FA"/>
    <w:rsid w:val="009F0F16"/>
    <w:rsid w:val="00A56FB4"/>
    <w:rsid w:val="00AA621C"/>
    <w:rsid w:val="00D36F88"/>
    <w:rsid w:val="00D9500A"/>
    <w:rsid w:val="00DC3891"/>
    <w:rsid w:val="00E21918"/>
    <w:rsid w:val="00E6694E"/>
    <w:rsid w:val="00E92A52"/>
    <w:rsid w:val="00F32795"/>
    <w:rsid w:val="00FF4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E4FE5E"/>
  <w15:chartTrackingRefBased/>
  <w15:docId w15:val="{93D4C116-438B-4558-8C2F-F2074B4E5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641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641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641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641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641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641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641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641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641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641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641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641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6415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6415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6415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6415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6415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6415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641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641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641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641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641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6415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6415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6415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641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6415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64157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2A03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9F0F1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berarbeitung">
    <w:name w:val="Revision"/>
    <w:hidden/>
    <w:uiPriority w:val="99"/>
    <w:semiHidden/>
    <w:rsid w:val="00811B71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811B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11B71"/>
  </w:style>
  <w:style w:type="paragraph" w:styleId="Fuzeile">
    <w:name w:val="footer"/>
    <w:basedOn w:val="Standard"/>
    <w:link w:val="FuzeileZchn"/>
    <w:uiPriority w:val="99"/>
    <w:unhideWhenUsed/>
    <w:rsid w:val="00811B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11B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593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onnleitner</dc:creator>
  <cp:keywords/>
  <dc:description/>
  <cp:lastModifiedBy>Julia Sonnleitner</cp:lastModifiedBy>
  <cp:revision>4</cp:revision>
  <dcterms:created xsi:type="dcterms:W3CDTF">2024-07-13T14:51:00Z</dcterms:created>
  <dcterms:modified xsi:type="dcterms:W3CDTF">2024-07-13T14:55:00Z</dcterms:modified>
</cp:coreProperties>
</file>